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 w:eastAsia="de-DE"/>
        </w:rPr>
        <w:t xml:space="preserve">Additional material: </w:t>
      </w:r>
      <w:r>
        <w:rPr/>
        <w:t xml:space="preserve">Lists of pseudowords used. </w:t>
      </w:r>
    </w:p>
    <w:tbl>
      <w:tblPr>
        <w:tblW w:w="722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8"/>
        <w:gridCol w:w="229"/>
        <w:gridCol w:w="867"/>
        <w:gridCol w:w="1413"/>
        <w:gridCol w:w="1407"/>
        <w:gridCol w:w="1407"/>
        <w:gridCol w:w="1413"/>
      </w:tblGrid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 w:eastAsia="de-DE"/>
              </w:rPr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Vowel quality</w:t>
            </w:r>
          </w:p>
        </w:tc>
        <w:tc>
          <w:tcPr>
            <w:tcW w:w="5640" w:type="dxa"/>
            <w:gridSpan w:val="4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Experimental pair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Feature</w:t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enultimate stress</w:t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Final stres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difference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Vowel quality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tres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Vowel quality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tres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dam - gód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tum - gút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l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ódam - godá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bon - tóbo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gus - púg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uf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u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óbon - tobó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fat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ólan - dó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l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p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tul - bótu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fam - túf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ótul - botú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buf - kúb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n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a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 -d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tam - kót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raf - bú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 - 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ótam - kotá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wal - pé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bon - töbo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wal - pewá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kap - té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m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kap - teká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but - kébu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tan - pöt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n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but - kebú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sil - bés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sil - besí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mil - dém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tam - köt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mil - demí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bal - géb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gom - bög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bal - gebá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ótum - gút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ódam - gód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m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tum - gutú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ógus - púg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óbon - tóbo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gus - pugú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ólan - dú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lan - dulá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ófam - túf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ótul - bótu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fam - tufá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óbuf - kúb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buf - kubú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óraf - bú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ótam - kót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raf - burá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bon - töbo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wal - pé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bon - töbó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kap - té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 - g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tan - pöt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but - kébu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tan - pötá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sil - bés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f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 - dö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tam - köt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mil - dém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tam - kötá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gom - bög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bal - géb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r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r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gom - bögó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dám - godá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sil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b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b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bón - tobó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d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u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p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g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túl - botú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ko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u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d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p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p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tám - kotá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t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t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wál - pewá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b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bö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káp - teká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d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bút - kébu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síl - besí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k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míl - demí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p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bál - gebá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 - t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túm - gutú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b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b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gús - pugú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u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d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lán - dolá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g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go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fám - tufá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u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ko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búf - kubú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p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p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ráf - burá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t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t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bón - töbó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bö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b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d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tán - pötá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dö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k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tám - kötá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p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góm - bögó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r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 - t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wal - pö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rol - túr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wal - pöwá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nik - böni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wot - búwo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nik - böní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rom - dör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wit - kúw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n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rom - döró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dam - gúd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 - k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l 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fol - göf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fat - pú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k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fol - göfó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lum - töl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suf - dús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m - t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óluk - pélu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luk - pelú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ólum - tél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óraf - pó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lum - telú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ósol - kés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ólan - dó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a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a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sol - kesó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ónik - béni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m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nik - bení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ósuf - dés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ólat - kól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suf - desú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ófol - géf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ówot - bówo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n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fol - gefó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rol - túr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wal - pö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rol -turó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wot - búwo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nik - böni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wot - buwó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wit - kúw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rom - dör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wit - kuwí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dam - gúd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m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dam - gudá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fat - pú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fol - göf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fat - pufá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suf - dús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m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t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suf - dusú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luk - pélu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 - go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m 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raf - pó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lum - tél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óraf - porá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lan - dó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sol - kés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ólan - dolá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nik - béni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 - t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lat - kól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suf - dés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ólat - kolá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wot - bówo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fol - géf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t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ówot - bowó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wál - pöwá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ník - böní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ö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róm - döró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k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k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fól - göfó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p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t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tö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t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lúk - pelú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o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o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lúm - telú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d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sól - kesó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e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ník - bení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k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súf - desú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p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o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fol - géf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o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t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ról - turó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wót - buwó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ö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wít - kuwí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dám - gudá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k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fát - pufá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p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súf - dusú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t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tö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o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o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ráf - porá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d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lán - dolá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e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t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k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lát - kolá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o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p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wót - bowó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t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raf - pé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bal - gúb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raf -perá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buf - kéb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luk - púlu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buf - kebú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lan - dé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lan - delá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sif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lum - túl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f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 - 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sit - tés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sit - tesí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gom - bég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tul - bútu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r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r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gom - begó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raf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fol - gúf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 - b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tap - dét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wal - pú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tap - detá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rom - dúr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l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 - t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l 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nim - gén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kap - tú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nim - gení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i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lap - kúl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l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it - k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sim - pés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sil - bús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p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sim - pesí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bal - gúb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k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bal - gubá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luk - púlu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tap - dét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luk - pulú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an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a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 - 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lum - túl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nim - gén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lum - tulú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i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wit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 - k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tul - bútu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sim - pés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tul - butú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fol - gúf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raf - pé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fol - gufó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wal - pú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buf - kéb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k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wal - puwá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rom - dúr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lan - dé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rom - duró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kap - tú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kap - tuká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lap - kúl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sit - tés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lap - kulá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sil - bús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gom - bég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sil - busí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ráf - perá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e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búf - kebú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lán - delá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sít - tesí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góm - begó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r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 - 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t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b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f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e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táp - detá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t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ním - gení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sím - pesí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t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 - 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bál - gubá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b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lúk - pulú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d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u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g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úm - tulú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k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úl - butú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t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t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fól - gufó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b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wál - puwá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d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róm - duró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g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u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káp - tuká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láp - kulá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síl - busí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t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t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Vowel quality</w:t>
            </w:r>
          </w:p>
        </w:tc>
        <w:tc>
          <w:tcPr>
            <w:tcW w:w="5640" w:type="dxa"/>
            <w:gridSpan w:val="4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Control pair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Feature</w:t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Penultimate stress</w:t>
            </w:r>
          </w:p>
        </w:tc>
        <w:tc>
          <w:tcPr>
            <w:tcW w:w="2820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Final stres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096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difference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Vowel quality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tres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Vowel quality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Stres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ódam - gód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dám - godá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óbon - tóbo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bón - tobó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p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ótul - bótu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túl - botú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d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ótam - kót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tám - kotá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wal - pé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wál - pewá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kap - té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káp - teká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but - kébu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bút - kébu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sil - bés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síl - besí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mil - dém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míl - demí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bal - géb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bál - gebá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tum - gút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túm - gutú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gus - púg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gús - pugú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lan - dú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lán - dulá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fam - túf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fám - tufá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buf - kúb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búf - kubú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raf - bú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ráf - burá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bon - töbo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bón - töbó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tan - pöt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tán - pötá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dö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tam - köt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tám - kötá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gom - bög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góm - bögó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l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b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uf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u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d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l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go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ko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n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a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po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 - 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t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b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m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n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k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m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b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u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g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u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p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t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bö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dö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f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p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r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r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 - t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wal - pö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wál - pöwá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nik - böni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ník - böní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rom - dör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róm - döró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k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fol - göf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fól - göfó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m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t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luk - pélu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lúk - pelú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lum - tél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lúm - telú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sol - kés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sól - kesó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nik - béni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ník - bení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suf - dés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súf - desú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fol - géf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fol - géfo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rol - túr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ról - turó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wot - búwo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wót - buwó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wit - kúw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wít - kuwí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dam - gúd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dám - gudá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fat - pú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fát - pufá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suf - dús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súf - dusú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o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óraf - pó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ráf - porá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ólan - dó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lán - dolá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t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ólat - kól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lát - kolá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ówot - bówo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wót - bowó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ö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ö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n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ö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ö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k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u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pö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ø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ö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ö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tö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ö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d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a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e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m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k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p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o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n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u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m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k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ø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t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t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o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o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o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o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o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o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t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to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raf - pé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ráf - perá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ébuf - kébu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búf - kebú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lan - dé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lán - delán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g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ésit - tési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sít - tesí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égom - bég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góm - begó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b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f 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étap - dét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táp - detá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t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énim - gén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ním - gení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i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 xml:space="preserve">wit 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ésim - pés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sím - pesí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0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bal - gúb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bál - gubá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luk - púlu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lúk - pulúk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lum - túl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úm - tulú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k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tul - bútu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úl - butú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úfol - gúf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fól - gufó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úwal - pú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wál - puwá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úrom - dúro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róm - duróm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úkap - tú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káp - tuká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úlap - kúl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láp - kuláp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úsil - bús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síl - busíl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o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e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w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e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f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pe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r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ar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 - te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e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be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l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de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l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ge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ef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l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e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e:/-/u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p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é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a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 - te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k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i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bun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im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 - d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an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an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 - gul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n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k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u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t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39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 - 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a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bu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0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k - d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mi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 - dum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1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 - 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but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 - gub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 - k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af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k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 - k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á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 - p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rol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 - pur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ó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l</w:t>
            </w:r>
          </w:p>
        </w:tc>
      </w:tr>
      <w:tr>
        <w:trPr>
          <w:trHeight w:val="240" w:hRule="atLeast"/>
        </w:trPr>
        <w:tc>
          <w:tcPr>
            <w:tcW w:w="488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8"/>
                <w:szCs w:val="18"/>
                <w:lang w:eastAsia="de-DE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229" w:type="dxa"/>
            <w:tcBorders/>
            <w:vAlign w:val="bottom"/>
          </w:tcPr>
          <w:p>
            <w:pPr>
              <w:pStyle w:val="Normal"/>
              <w:suppressAutoHyphens w:val="false"/>
              <w:jc w:val="right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/u:/-/e:/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 - t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ú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gis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t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 - tug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de-DE"/>
              </w:rPr>
              <w:t>í</w:t>
            </w: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s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Garamond" w:hAnsi="Garamond" w:cs="Garamond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eastAsia="MS Mincho;ＭＳ 明朝" w:cs="Tahoma"/>
    </w:rPr>
  </w:style>
  <w:style w:type="character" w:styleId="AbsatzStandardschriftart">
    <w:name w:val="Absatz-Standardschriftart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1">
    <w:name w:val="Absatz-Standardschriftart1"/>
    <w:qFormat/>
    <w:rPr/>
  </w:style>
  <w:style w:type="character" w:styleId="Kommentarzeichen1">
    <w:name w:val="Kommentarzeichen1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Funotenzeichen1">
    <w:name w:val="Fußnotenzeichen1"/>
    <w:qFormat/>
    <w:rPr>
      <w:vertAlign w:val="superscript"/>
    </w:rPr>
  </w:style>
  <w:style w:type="character" w:styleId="FunotentextZchn">
    <w:name w:val="Fußnotentext Zchn"/>
    <w:qFormat/>
    <w:rPr>
      <w:rFonts w:ascii="Arial" w:hAnsi="Arial" w:cs="Arial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Endnotenzeichen1">
    <w:name w:val="Endnotenzeichen1"/>
    <w:qFormat/>
    <w:rPr/>
  </w:style>
  <w:style w:type="character" w:styleId="WWFunotenzeichen">
    <w:name w:val="WW-Fußnotenzeichen"/>
    <w:qFormat/>
    <w:rPr>
      <w:vertAlign w:val="superscript"/>
    </w:rPr>
  </w:style>
  <w:style w:type="character" w:styleId="WWEndnotenzeichen">
    <w:name w:val="WW-Endnotenzeichen"/>
    <w:qFormat/>
    <w:rPr>
      <w:vertAlign w:val="superscript"/>
    </w:rPr>
  </w:style>
  <w:style w:type="character" w:styleId="Kommentarzeichen">
    <w:name w:val="Kommentarzeichen"/>
    <w:qFormat/>
    <w:rPr>
      <w:sz w:val="18"/>
    </w:rPr>
  </w:style>
  <w:style w:type="character" w:styleId="Char">
    <w:name w:val=" Char"/>
    <w:qFormat/>
    <w:rPr>
      <w:rFonts w:eastAsia="MS Mincho;ＭＳ 明朝"/>
      <w:sz w:val="24"/>
      <w:szCs w:val="24"/>
    </w:rPr>
  </w:style>
  <w:style w:type="character" w:styleId="WWChar">
    <w:name w:val="WW- Char"/>
    <w:qFormat/>
    <w:rPr>
      <w:rFonts w:eastAsia="MS Mincho;ＭＳ 明朝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i/>
      <w:iCs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1">
    <w:name w:val="Beschriftung1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Arial" w:hAnsi="Arial" w:eastAsia="Arial" w:cs="Arial"/>
      <w:color w:val="000000"/>
      <w:sz w:val="24"/>
      <w:szCs w:val="24"/>
      <w:lang w:val="de-DE" w:bidi="ar-SA" w:eastAsia="zh-CN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Footnote">
    <w:name w:val="Footnote Text"/>
    <w:basedOn w:val="Normal"/>
    <w:pPr>
      <w:overflowPunct w:val="false"/>
      <w:autoSpaceDE w:val="false"/>
      <w:textAlignment w:val="baseline"/>
    </w:pPr>
    <w:rPr>
      <w:rFonts w:ascii="Arial" w:hAnsi="Arial" w:eastAsia="Times New Roman" w:cs="Arial"/>
      <w:sz w:val="18"/>
      <w:szCs w:val="18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FarbigeListeAkzent11">
    <w:name w:val="Farbige Liste - Akzent 11"/>
    <w:basedOn w:val="Normal"/>
    <w:qFormat/>
    <w:pPr>
      <w:ind w:left="720" w:hanging="0"/>
    </w:pPr>
    <w:rPr>
      <w:rFonts w:eastAsia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nt5">
    <w:name w:val="font5"/>
    <w:basedOn w:val="Normal"/>
    <w:qFormat/>
    <w:pPr>
      <w:suppressAutoHyphens w:val="false"/>
      <w:spacing w:before="280" w:after="280"/>
    </w:pPr>
    <w:rPr>
      <w:rFonts w:ascii="Tahoma" w:hAnsi="Tahoma" w:eastAsia="Times New Roman" w:cs="Tahoma"/>
      <w:b/>
      <w:bCs/>
      <w:color w:val="000000"/>
      <w:sz w:val="16"/>
      <w:szCs w:val="16"/>
    </w:rPr>
  </w:style>
  <w:style w:type="paragraph" w:styleId="Font6">
    <w:name w:val="font6"/>
    <w:basedOn w:val="Normal"/>
    <w:qFormat/>
    <w:pPr>
      <w:suppressAutoHyphens w:val="false"/>
      <w:spacing w:before="280" w:after="280"/>
    </w:pPr>
    <w:rPr>
      <w:rFonts w:ascii="Arial" w:hAnsi="Arial" w:eastAsia="Times New Roman" w:cs="Arial"/>
      <w:sz w:val="16"/>
      <w:szCs w:val="16"/>
    </w:rPr>
  </w:style>
  <w:style w:type="paragraph" w:styleId="Font7">
    <w:name w:val="font7"/>
    <w:basedOn w:val="Normal"/>
    <w:qFormat/>
    <w:pPr>
      <w:suppressAutoHyphens w:val="false"/>
      <w:spacing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65">
    <w:name w:val="xl65"/>
    <w:basedOn w:val="Normal"/>
    <w:qFormat/>
    <w:pPr>
      <w:suppressAutoHyphens w:val="false"/>
      <w:spacing w:before="280" w:after="280"/>
    </w:pPr>
    <w:rPr>
      <w:rFonts w:ascii="Times" w:hAnsi="Times" w:eastAsia="Times New Roman" w:cs="Times"/>
      <w:sz w:val="18"/>
      <w:szCs w:val="18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69">
    <w:name w:val="xl69"/>
    <w:basedOn w:val="Normal"/>
    <w:qFormat/>
    <w:pPr>
      <w:pBdr>
        <w:right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70">
    <w:name w:val="xl70"/>
    <w:basedOn w:val="Normal"/>
    <w:qFormat/>
    <w:pPr>
      <w:pBdr>
        <w:left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71">
    <w:name w:val="xl71"/>
    <w:basedOn w:val="Normal"/>
    <w:qFormat/>
    <w:pP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77">
    <w:name w:val="xl77"/>
    <w:basedOn w:val="Normal"/>
    <w:qFormat/>
    <w:pPr>
      <w:pBdr>
        <w:left w:val="single" w:sz="4" w:space="0" w:color="000000"/>
        <w:bottom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79">
    <w:name w:val="xl79"/>
    <w:basedOn w:val="Normal"/>
    <w:qFormat/>
    <w:pPr>
      <w:pBdr>
        <w:bottom w:val="single" w:sz="4" w:space="0" w:color="000000"/>
        <w:right w:val="single" w:sz="4" w:space="0" w:color="000000"/>
      </w:pBdr>
      <w:suppressAutoHyphens w:val="false"/>
      <w:spacing w:before="280" w:after="280"/>
    </w:pPr>
    <w:rPr>
      <w:rFonts w:ascii="Times" w:hAnsi="Times" w:eastAsia="Times New Roman" w:cs="Times"/>
      <w:sz w:val="16"/>
      <w:szCs w:val="16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83">
    <w:name w:val="xl83"/>
    <w:basedOn w:val="Normal"/>
    <w:qFormat/>
    <w:pPr>
      <w:pBdr>
        <w:top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84">
    <w:name w:val="xl84"/>
    <w:basedOn w:val="Normal"/>
    <w:qFormat/>
    <w:pPr>
      <w:pBdr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85">
    <w:name w:val="xl85"/>
    <w:basedOn w:val="Normal"/>
    <w:qFormat/>
    <w:pPr>
      <w:pBdr>
        <w:top w:val="single" w:sz="4" w:space="0" w:color="000000"/>
        <w:bottom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86">
    <w:name w:val="xl86"/>
    <w:basedOn w:val="Normal"/>
    <w:qFormat/>
    <w:pPr>
      <w:pBdr>
        <w:top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87">
    <w:name w:val="xl87"/>
    <w:basedOn w:val="Normal"/>
    <w:qFormat/>
    <w:pPr>
      <w:pBdr>
        <w:left w:val="single" w:sz="4" w:space="0" w:color="000000"/>
        <w:bottom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88">
    <w:name w:val="xl88"/>
    <w:basedOn w:val="Normal"/>
    <w:qFormat/>
    <w:pPr>
      <w:pBdr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89">
    <w:name w:val="xl89"/>
    <w:basedOn w:val="Normal"/>
    <w:qFormat/>
    <w:pPr>
      <w:pBdr>
        <w:top w:val="single" w:sz="4" w:space="0" w:color="000000"/>
        <w:bottom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6"/>
      <w:szCs w:val="16"/>
    </w:rPr>
  </w:style>
  <w:style w:type="paragraph" w:styleId="Xl90">
    <w:name w:val="xl90"/>
    <w:basedOn w:val="Normal"/>
    <w:qFormat/>
    <w:pPr>
      <w:pBdr>
        <w:bottom w:val="single" w:sz="4" w:space="0" w:color="000000"/>
        <w:right w:val="single" w:sz="4" w:space="0" w:color="000000"/>
      </w:pBdr>
      <w:suppressAutoHyphens w:val="false"/>
      <w:spacing w:before="280" w:after="280"/>
      <w:jc w:val="center"/>
    </w:pPr>
    <w:rPr>
      <w:rFonts w:ascii="Times" w:hAnsi="Times" w:eastAsia="Times New Roman" w:cs="Times"/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0T15:25:00Z</dcterms:created>
  <dc:creator>Elise Klein</dc:creator>
  <dc:description/>
  <cp:keywords/>
  <dc:language>en-US</dc:language>
  <cp:lastModifiedBy>Elise Klein</cp:lastModifiedBy>
  <dcterms:modified xsi:type="dcterms:W3CDTF">2011-05-10T15:25:00Z</dcterms:modified>
  <cp:revision>1</cp:revision>
  <dc:subject/>
  <dc:title>Additional material: Lists of pseudowords used</dc:title>
</cp:coreProperties>
</file>